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FED875" w14:textId="77777777" w:rsidR="00E77793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r w:rsidRPr="00617DA0">
        <w:rPr>
          <w:rFonts w:ascii="Times New Roman" w:hAnsi="Times New Roman" w:cs="Times New Roman"/>
          <w:sz w:val="24"/>
        </w:rPr>
        <w:t>S2</w:t>
      </w:r>
      <w:r w:rsidRPr="00617DA0">
        <w:rPr>
          <w:rFonts w:ascii="Times New Roman" w:hAnsi="Times New Roman" w:cs="Times New Roman" w:hint="eastAsia"/>
          <w:sz w:val="24"/>
        </w:rPr>
        <w:t>.</w:t>
      </w:r>
      <w:r w:rsidRPr="00617DA0">
        <w:rPr>
          <w:rFonts w:ascii="Times New Roman" w:hAnsi="Times New Roman" w:cs="Times New Roman"/>
          <w:sz w:val="24"/>
        </w:rPr>
        <w:t xml:space="preserve"> The top 10 productive research institutions with publications concerning accidental fall</w:t>
      </w:r>
      <w:r w:rsidRPr="00617DA0"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in patients with Parkinson Disease.</w:t>
      </w:r>
    </w:p>
    <w:tbl>
      <w:tblPr>
        <w:tblW w:w="6315" w:type="pct"/>
        <w:tblInd w:w="-1229" w:type="dxa"/>
        <w:tblLayout w:type="fixed"/>
        <w:tblLook w:val="04A0" w:firstRow="1" w:lastRow="0" w:firstColumn="1" w:lastColumn="0" w:noHBand="0" w:noVBand="1"/>
      </w:tblPr>
      <w:tblGrid>
        <w:gridCol w:w="742"/>
        <w:gridCol w:w="1620"/>
        <w:gridCol w:w="587"/>
        <w:gridCol w:w="1116"/>
        <w:gridCol w:w="1490"/>
        <w:gridCol w:w="706"/>
        <w:gridCol w:w="1128"/>
        <w:gridCol w:w="1406"/>
        <w:gridCol w:w="874"/>
        <w:gridCol w:w="1094"/>
      </w:tblGrid>
      <w:tr w:rsidR="00E77793" w14:paraId="01EFB883" w14:textId="77777777">
        <w:trPr>
          <w:trHeight w:val="609"/>
        </w:trPr>
        <w:tc>
          <w:tcPr>
            <w:tcW w:w="3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A72666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nk</w:t>
            </w:r>
          </w:p>
        </w:tc>
        <w:tc>
          <w:tcPr>
            <w:tcW w:w="7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A8DFEA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stitution</w:t>
            </w:r>
          </w:p>
        </w:tc>
        <w:tc>
          <w:tcPr>
            <w:tcW w:w="2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32B3C1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p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41F7F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6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E9DAC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stitution</w:t>
            </w:r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65053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c</w:t>
            </w:r>
          </w:p>
        </w:tc>
        <w:tc>
          <w:tcPr>
            <w:tcW w:w="5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6B618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  <w:tc>
          <w:tcPr>
            <w:tcW w:w="65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2E32B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stitution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C533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-Index</w:t>
            </w:r>
          </w:p>
        </w:tc>
        <w:tc>
          <w:tcPr>
            <w:tcW w:w="5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0CCF0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untry</w:t>
            </w:r>
          </w:p>
        </w:tc>
      </w:tr>
      <w:tr w:rsidR="00E77793" w14:paraId="40A8FEBA" w14:textId="77777777">
        <w:trPr>
          <w:trHeight w:val="60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7145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5F1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l Aviv Universit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CB02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713D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B4B8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vard Universit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E47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9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AE35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97F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vard Univers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71C2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A9B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E77793" w14:paraId="1188A62F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413F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0A6A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Londo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7138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F9B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82FA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l Aviv Universit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2412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A48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71527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l Aviv Univers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8C5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BD59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rael</w:t>
            </w:r>
          </w:p>
        </w:tc>
      </w:tr>
      <w:tr w:rsidR="00E77793" w14:paraId="147612E9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D191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462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boud University Nijmegen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2AC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E5F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DCC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Londo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5B9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DDD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C1D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boud University Nijmege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170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81A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</w:tr>
      <w:tr w:rsidR="00E77793" w14:paraId="7EE314C6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C59C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A29A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rvard Universit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E173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8FDC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E87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boud University Nijmegen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7275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65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2A32D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therland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E1F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Londo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5C95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230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</w:tr>
      <w:tr w:rsidR="00E77793" w14:paraId="0D882922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97FD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BDC2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S Departmen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eterans Affairs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85A1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88AE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5F15D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Sydne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182E2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AEA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3A1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S Departmen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eterans Affair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AED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E52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E77793" w14:paraId="71D39F2B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F0A9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169A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ate University Syste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lorida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4D2D0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C624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7735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US Department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Veterans Affairs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7C2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0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861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EC3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wcastle Universit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k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AD1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A27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</w:tr>
      <w:tr w:rsidR="00E77793" w14:paraId="221C3930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5FF1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BDD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California System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0A15B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83C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ED4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egon Health Science University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B34A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2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87C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75C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California System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3CEC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66B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E77793" w14:paraId="6E522BE2" w14:textId="77777777">
        <w:trPr>
          <w:trHeight w:val="599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6138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250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wcastle Universit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k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F866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69C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gland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FA8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Toronto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FA0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8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3B2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nada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175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egon Health Science University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3423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6A7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  <w:tr w:rsidR="00E77793" w14:paraId="34F236BC" w14:textId="77777777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0077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EE9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egon Health Science University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22DA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42FA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AE875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Newcastle University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k</w:t>
            </w:r>
            <w:proofErr w:type="spellEnd"/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67B1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2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CC6D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K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152C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u Leuven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91E8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1D66C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</w:tr>
      <w:tr w:rsidR="00E77793" w14:paraId="1CF88FD8" w14:textId="77777777">
        <w:trPr>
          <w:trHeight w:val="609"/>
        </w:trPr>
        <w:tc>
          <w:tcPr>
            <w:tcW w:w="3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A207DA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371C9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iversity Of Sydney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43A743" w14:textId="77777777" w:rsidR="00E77793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AA744D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stralia</w:t>
            </w:r>
          </w:p>
        </w:tc>
        <w:tc>
          <w:tcPr>
            <w:tcW w:w="69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EA583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u Leuve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1721A0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5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FD060E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lgium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0C4FE6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tate University System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lorid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B01AFF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76DC4B" w14:textId="77777777" w:rsidR="00E77793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SA</w:t>
            </w:r>
          </w:p>
        </w:tc>
      </w:tr>
    </w:tbl>
    <w:p w14:paraId="344D5458" w14:textId="77777777" w:rsidR="00E77793" w:rsidRDefault="00E77793"/>
    <w:sectPr w:rsidR="00E777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EzODY0MmEzYjNkNTQwYzkwZDAwZDRjZWY2NzYwMDgifQ=="/>
  </w:docVars>
  <w:rsids>
    <w:rsidRoot w:val="503E5B12"/>
    <w:rsid w:val="00186022"/>
    <w:rsid w:val="00617DA0"/>
    <w:rsid w:val="00E77793"/>
    <w:rsid w:val="503E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73E3C4E-ADD7-4155-A6ED-CC857012C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>Frontiers Media</Company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旅行的意义</dc:creator>
  <cp:lastModifiedBy>Lorn Fraser</cp:lastModifiedBy>
  <cp:revision>2</cp:revision>
  <dcterms:created xsi:type="dcterms:W3CDTF">2024-07-15T01:37:00Z</dcterms:created>
  <dcterms:modified xsi:type="dcterms:W3CDTF">2024-07-2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7116302316E44C984F357C0FF1BA4E7_11</vt:lpwstr>
  </property>
</Properties>
</file>